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2E39A" w14:textId="73D91B35" w:rsidR="00BA7AFE" w:rsidRPr="00EB61C7" w:rsidRDefault="001425C4" w:rsidP="00BA7AFE">
      <w:pPr>
        <w:rPr>
          <w:rFonts w:asciiTheme="minorHAnsi" w:hAnsiTheme="minorHAnsi" w:cstheme="minorHAnsi"/>
          <w:color w:val="000000" w:themeColor="text1"/>
          <w:lang w:val="en-US"/>
        </w:rPr>
      </w:pPr>
      <w:r w:rsidRPr="00EB61C7">
        <w:rPr>
          <w:rFonts w:asciiTheme="minorHAnsi" w:hAnsiTheme="minorHAnsi" w:cstheme="minorHAnsi"/>
          <w:b/>
          <w:color w:val="000000" w:themeColor="text1"/>
          <w:lang w:val="en-US"/>
        </w:rPr>
        <w:t xml:space="preserve">Suppl. </w:t>
      </w:r>
      <w:r w:rsidR="00BA7AFE" w:rsidRPr="00EB61C7">
        <w:rPr>
          <w:rFonts w:asciiTheme="minorHAnsi" w:hAnsiTheme="minorHAnsi" w:cstheme="minorHAnsi"/>
          <w:b/>
          <w:color w:val="000000" w:themeColor="text1"/>
          <w:lang w:val="en-US"/>
        </w:rPr>
        <w:t>Table 2</w:t>
      </w:r>
      <w:r w:rsidR="00BA7AFE" w:rsidRPr="00EB61C7">
        <w:rPr>
          <w:rFonts w:asciiTheme="minorHAnsi" w:hAnsiTheme="minorHAnsi" w:cstheme="minorHAnsi"/>
          <w:color w:val="000000" w:themeColor="text1"/>
          <w:lang w:val="en-US"/>
        </w:rPr>
        <w:t xml:space="preserve">: </w:t>
      </w:r>
      <w:r w:rsidRPr="00EB61C7">
        <w:rPr>
          <w:rFonts w:asciiTheme="minorHAnsi" w:hAnsiTheme="minorHAnsi" w:cstheme="minorHAnsi"/>
          <w:color w:val="000000" w:themeColor="text1"/>
          <w:lang w:val="en-US"/>
        </w:rPr>
        <w:t>Number of different types of drugs</w:t>
      </w:r>
      <w:r w:rsidR="006B2DDF" w:rsidRPr="00EB61C7">
        <w:rPr>
          <w:rFonts w:asciiTheme="minorHAnsi" w:hAnsiTheme="minorHAnsi" w:cstheme="minorHAnsi"/>
          <w:color w:val="000000" w:themeColor="text1"/>
          <w:lang w:val="en-US"/>
        </w:rPr>
        <w:t xml:space="preserve"> in patients </w:t>
      </w:r>
      <w:r w:rsidR="00BA7AFE" w:rsidRPr="00EB61C7">
        <w:rPr>
          <w:rFonts w:asciiTheme="minorHAnsi" w:hAnsiTheme="minorHAnsi" w:cstheme="minorHAnsi"/>
          <w:color w:val="000000" w:themeColor="text1"/>
          <w:lang w:val="en-US"/>
        </w:rPr>
        <w:t xml:space="preserve">≥ 65 </w:t>
      </w:r>
      <w:r w:rsidR="006B2DDF" w:rsidRPr="00EB61C7">
        <w:rPr>
          <w:rFonts w:asciiTheme="minorHAnsi" w:hAnsiTheme="minorHAnsi" w:cstheme="minorHAnsi"/>
          <w:color w:val="000000" w:themeColor="text1"/>
          <w:lang w:val="en-US"/>
        </w:rPr>
        <w:t xml:space="preserve">vs. &lt; 65 </w:t>
      </w:r>
      <w:r w:rsidR="00BA7AFE" w:rsidRPr="00EB61C7">
        <w:rPr>
          <w:rFonts w:asciiTheme="minorHAnsi" w:hAnsiTheme="minorHAnsi" w:cstheme="minorHAnsi"/>
          <w:color w:val="000000" w:themeColor="text1"/>
          <w:lang w:val="en-US"/>
        </w:rPr>
        <w:t>years</w:t>
      </w:r>
      <w:r w:rsidRPr="00EB61C7">
        <w:rPr>
          <w:rFonts w:asciiTheme="minorHAnsi" w:hAnsiTheme="minorHAnsi" w:cstheme="minorHAnsi"/>
          <w:color w:val="000000" w:themeColor="text1"/>
          <w:lang w:val="en-US"/>
        </w:rPr>
        <w:t xml:space="preserve"> (Table 2A: all patients, Table 2B: patients with adverse drug reactions)</w:t>
      </w:r>
      <w:r w:rsidR="007A5CFD" w:rsidRPr="00EB61C7"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622E4298" w14:textId="77777777" w:rsidR="006B2DDF" w:rsidRPr="00EB61C7" w:rsidRDefault="006B2DDF" w:rsidP="00BA7AFE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2C4D750A" w14:textId="77777777" w:rsidR="001425C4" w:rsidRPr="00EB61C7" w:rsidRDefault="001425C4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79D71647" w14:textId="0D77AFDC" w:rsidR="001425C4" w:rsidRPr="00EB61C7" w:rsidRDefault="001425C4" w:rsidP="007A1169">
      <w:pPr>
        <w:jc w:val="both"/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</w:pPr>
      <w:r w:rsidRPr="00EB61C7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  <w:t>A: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1405"/>
        <w:gridCol w:w="1463"/>
        <w:gridCol w:w="1323"/>
        <w:gridCol w:w="1323"/>
        <w:gridCol w:w="1320"/>
      </w:tblGrid>
      <w:tr w:rsidR="00EB61C7" w:rsidRPr="00EB61C7" w14:paraId="0F6DBE32" w14:textId="77777777" w:rsidTr="001425C4">
        <w:trPr>
          <w:trHeight w:val="20"/>
        </w:trPr>
        <w:tc>
          <w:tcPr>
            <w:tcW w:w="122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3B7CC8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C0A7127" w14:textId="1341C86F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 patients ≥65 years of age (</w:t>
            </w:r>
            <w:r w:rsidR="00F674A2"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=99,099)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16BC8B" w14:textId="37B987E5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l patients &lt;65 years of age (</w:t>
            </w:r>
            <w:r w:rsidR="00F674A2"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=363,562)</w:t>
            </w:r>
          </w:p>
        </w:tc>
        <w:tc>
          <w:tcPr>
            <w:tcW w:w="21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6F8C43" w14:textId="77777777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21CD848F" w14:textId="3ECD7C9F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de-DE"/>
              </w:rPr>
              <w:t>Unpaired</w:t>
            </w:r>
            <w:proofErr w:type="spellEnd"/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t-test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612CD17E" w14:textId="5E7AA309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EB61C7" w:rsidRPr="00EB61C7" w14:paraId="203E184B" w14:textId="77777777" w:rsidTr="001425C4">
        <w:trPr>
          <w:trHeight w:val="20"/>
        </w:trPr>
        <w:tc>
          <w:tcPr>
            <w:tcW w:w="122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0263B77" w14:textId="2FFF3CD5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A4D6910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EB61C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9D8694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EB61C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40A712" w14:textId="6E2FDB56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de-DE"/>
              </w:rPr>
              <w:t>t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statisti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562612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FF53C9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ohen's </w:t>
            </w:r>
            <w:r w:rsidRPr="0087710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EB61C7" w:rsidRPr="00EB61C7" w14:paraId="691AD714" w14:textId="77777777" w:rsidTr="001425C4">
        <w:trPr>
          <w:trHeight w:val="20"/>
        </w:trPr>
        <w:tc>
          <w:tcPr>
            <w:tcW w:w="12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6B9A9" w14:textId="77777777" w:rsidR="001425C4" w:rsidRPr="00EB61C7" w:rsidRDefault="001425C4" w:rsidP="00F674A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drugs 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0166B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.37 ± 2.5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49E20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.50 ± 2.10 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1522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76.060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538" w14:textId="1940BD7E" w:rsidR="001425C4" w:rsidRPr="00EB61C7" w:rsidRDefault="00F674A2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&lt;</w:t>
            </w:r>
            <w:r w:rsidR="001425C4"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1</w:t>
            </w:r>
          </w:p>
        </w:tc>
        <w:tc>
          <w:tcPr>
            <w:tcW w:w="72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3C434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845</w:t>
            </w:r>
          </w:p>
        </w:tc>
      </w:tr>
      <w:tr w:rsidR="00EB61C7" w:rsidRPr="00EB61C7" w14:paraId="61EF74E5" w14:textId="77777777" w:rsidTr="001425C4">
        <w:trPr>
          <w:trHeight w:val="20"/>
        </w:trPr>
        <w:tc>
          <w:tcPr>
            <w:tcW w:w="12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1273" w14:textId="77777777" w:rsidR="001425C4" w:rsidRPr="00EB61C7" w:rsidRDefault="001425C4" w:rsidP="00F674A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psychotropic drugs 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7AACA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.62 ± 1.2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02E42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54 ± 1.32 </w:t>
            </w:r>
          </w:p>
        </w:tc>
        <w:tc>
          <w:tcPr>
            <w:tcW w:w="7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7EFB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6.183</w:t>
            </w:r>
          </w:p>
        </w:tc>
        <w:tc>
          <w:tcPr>
            <w:tcW w:w="7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33755" w14:textId="155931BB" w:rsidR="001425C4" w:rsidRPr="00EB61C7" w:rsidRDefault="00F674A2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&lt;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1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E6AAF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EB61C7" w:rsidRPr="00EB61C7" w14:paraId="11DF6A7A" w14:textId="77777777" w:rsidTr="001425C4">
        <w:trPr>
          <w:trHeight w:val="20"/>
        </w:trPr>
        <w:tc>
          <w:tcPr>
            <w:tcW w:w="12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44D4F" w14:textId="77777777" w:rsidR="001425C4" w:rsidRPr="00EB61C7" w:rsidRDefault="001425C4" w:rsidP="00F674A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antipsychotic drugs 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FEAB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30 ±  0.53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1B2D1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4 ± 0.66</w:t>
            </w:r>
          </w:p>
        </w:tc>
        <w:tc>
          <w:tcPr>
            <w:tcW w:w="7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DC6F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-20.891</w:t>
            </w:r>
          </w:p>
        </w:tc>
        <w:tc>
          <w:tcPr>
            <w:tcW w:w="7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665E" w14:textId="2E58E9EA" w:rsidR="001425C4" w:rsidRPr="00EB61C7" w:rsidRDefault="00F674A2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&lt;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1</w:t>
            </w:r>
          </w:p>
        </w:tc>
        <w:tc>
          <w:tcPr>
            <w:tcW w:w="7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1E809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-0.221</w:t>
            </w:r>
          </w:p>
        </w:tc>
      </w:tr>
      <w:tr w:rsidR="001425C4" w:rsidRPr="00EB61C7" w14:paraId="5BEEBFCE" w14:textId="77777777" w:rsidTr="001425C4">
        <w:trPr>
          <w:trHeight w:val="20"/>
        </w:trPr>
        <w:tc>
          <w:tcPr>
            <w:tcW w:w="122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48F8E" w14:textId="77777777" w:rsidR="001425C4" w:rsidRPr="00EB61C7" w:rsidRDefault="001425C4" w:rsidP="00F674A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antidepressant drug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EF622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24 ± 0.46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378B3" w14:textId="77777777" w:rsidR="001425C4" w:rsidRPr="00EB61C7" w:rsidRDefault="001425C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3 ± 0.45</w:t>
            </w:r>
          </w:p>
        </w:tc>
        <w:tc>
          <w:tcPr>
            <w:tcW w:w="7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2BB2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1.630</w:t>
            </w:r>
          </w:p>
        </w:tc>
        <w:tc>
          <w:tcPr>
            <w:tcW w:w="7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F5C6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72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389EA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22</w:t>
            </w:r>
          </w:p>
        </w:tc>
      </w:tr>
    </w:tbl>
    <w:p w14:paraId="435A540D" w14:textId="77777777" w:rsidR="001425C4" w:rsidRPr="00EB61C7" w:rsidRDefault="001425C4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0858B5B0" w14:textId="77777777" w:rsidR="001425C4" w:rsidRPr="00EB61C7" w:rsidRDefault="001425C4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DAC5E0E" w14:textId="77777777" w:rsidR="001425C4" w:rsidRPr="00EB61C7" w:rsidRDefault="001425C4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18EF7AA2" w14:textId="62C6F01A" w:rsidR="001425C4" w:rsidRPr="00EB61C7" w:rsidRDefault="001425C4" w:rsidP="007A1169">
      <w:pPr>
        <w:jc w:val="both"/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</w:pPr>
      <w:r w:rsidRPr="00EB61C7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lang w:val="en-US"/>
        </w:rPr>
        <w:t xml:space="preserve">B: </w:t>
      </w:r>
    </w:p>
    <w:tbl>
      <w:tblPr>
        <w:tblW w:w="9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1"/>
        <w:gridCol w:w="1385"/>
        <w:gridCol w:w="1385"/>
        <w:gridCol w:w="1385"/>
        <w:gridCol w:w="1385"/>
        <w:gridCol w:w="1386"/>
      </w:tblGrid>
      <w:tr w:rsidR="00EB61C7" w:rsidRPr="00EB61C7" w14:paraId="2F0E4E52" w14:textId="77777777" w:rsidTr="00F674A2">
        <w:trPr>
          <w:trHeight w:val="301"/>
        </w:trPr>
        <w:tc>
          <w:tcPr>
            <w:tcW w:w="23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A6602C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1444E6" w14:textId="6BDA9A3E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tients ≥65 years of age with ≥1 ADR (</w:t>
            </w:r>
            <w:r w:rsidR="00F674A2"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=1212)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A0CEAE" w14:textId="378A34CD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tients &lt;65 years of age with ≥1 ADR (</w:t>
            </w:r>
            <w:r w:rsidR="00F674A2"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=4517)</w:t>
            </w:r>
          </w:p>
        </w:tc>
        <w:tc>
          <w:tcPr>
            <w:tcW w:w="41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86F042" w14:textId="77777777" w:rsidR="001425C4" w:rsidRPr="00EB61C7" w:rsidRDefault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  <w:p w14:paraId="0D4BC697" w14:textId="5E453182" w:rsidR="001425C4" w:rsidRPr="00EB61C7" w:rsidRDefault="001425C4" w:rsidP="001425C4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de-DE"/>
              </w:rPr>
              <w:t>Unpaired</w:t>
            </w:r>
            <w:proofErr w:type="spellEnd"/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t-test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EB61C7" w:rsidRPr="00EB61C7" w14:paraId="0F3DFC40" w14:textId="77777777" w:rsidTr="00F674A2">
        <w:trPr>
          <w:trHeight w:val="301"/>
        </w:trPr>
        <w:tc>
          <w:tcPr>
            <w:tcW w:w="23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DF73DC" w14:textId="1F8942E3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080FB5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EB61C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F59ABA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EB61C7">
              <w:rPr>
                <w:rFonts w:ascii="Symbol" w:hAnsi="Symbol" w:cs="Calibri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3DAB42" w14:textId="76A5EB7C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de-DE"/>
              </w:rPr>
              <w:t>t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statisti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DFED13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96D389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hen's</w:t>
            </w:r>
            <w:r w:rsidRPr="0087710A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d</w:t>
            </w:r>
          </w:p>
        </w:tc>
      </w:tr>
      <w:tr w:rsidR="00EB61C7" w:rsidRPr="00EB61C7" w14:paraId="2FF4A150" w14:textId="77777777" w:rsidTr="00F674A2">
        <w:trPr>
          <w:trHeight w:val="301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CFAE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drugs </w:t>
            </w:r>
          </w:p>
        </w:tc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9530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.45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.59</w:t>
            </w:r>
          </w:p>
        </w:tc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E3DBC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.49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.0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2FE2" w14:textId="2224500A" w:rsidR="001425C4" w:rsidRPr="00EB61C7" w:rsidRDefault="001425C4" w:rsidP="001425C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29.8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0E218" w14:textId="7567BD8C" w:rsidR="001425C4" w:rsidRPr="00EB61C7" w:rsidRDefault="00F674A2" w:rsidP="001425C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&lt;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E8944" w14:textId="0567A4B8" w:rsidR="001425C4" w:rsidRPr="00EB61C7" w:rsidRDefault="001425C4" w:rsidP="001425C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EB61C7" w:rsidRPr="00EB61C7" w14:paraId="5FF72C5C" w14:textId="77777777" w:rsidTr="00F674A2">
        <w:trPr>
          <w:trHeight w:val="301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61356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psychotropic drugs</w:t>
            </w:r>
          </w:p>
        </w:tc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13633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81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30</w:t>
            </w:r>
          </w:p>
        </w:tc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BB87D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70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.36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194BC" w14:textId="108139C0" w:rsidR="001425C4" w:rsidRPr="00EB61C7" w:rsidRDefault="001425C4" w:rsidP="001425C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3.0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3DDEB" w14:textId="05C6ABD0" w:rsidR="001425C4" w:rsidRPr="00EB61C7" w:rsidRDefault="001425C4" w:rsidP="001425C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55052" w14:textId="48BDC702" w:rsidR="001425C4" w:rsidRPr="00EB61C7" w:rsidRDefault="001425C4" w:rsidP="001425C4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EB61C7" w:rsidRPr="00EB61C7" w14:paraId="64BD60D8" w14:textId="77777777" w:rsidTr="00F674A2">
        <w:trPr>
          <w:trHeight w:val="301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C9147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 antipsychotic drug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57252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50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EFB74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40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0.64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F10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4.46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44E32" w14:textId="4792038F" w:rsidR="001425C4" w:rsidRPr="00EB61C7" w:rsidRDefault="00F674A2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&lt;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</w:t>
            </w: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  <w:lang w:val="de-DE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8B5A6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1425C4" w:rsidRPr="00EB61C7" w14:paraId="1C076314" w14:textId="77777777" w:rsidTr="00F674A2">
        <w:trPr>
          <w:trHeight w:val="301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91982" w14:textId="77777777" w:rsidR="001425C4" w:rsidRPr="00EB61C7" w:rsidRDefault="001425C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 antidepressant drug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29428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27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0.5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6661A" w14:textId="77777777" w:rsidR="001425C4" w:rsidRPr="00EB61C7" w:rsidRDefault="001425C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28 </w:t>
            </w:r>
            <w:r w:rsidRPr="00EB61C7">
              <w:rPr>
                <w:rFonts w:ascii="Symbol" w:hAnsi="Symbol" w:cs="Calibri"/>
                <w:color w:val="000000" w:themeColor="text1"/>
                <w:sz w:val="20"/>
                <w:szCs w:val="20"/>
              </w:rPr>
              <w:t>±</w:t>
            </w:r>
            <w:r w:rsidRPr="00EB61C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0.49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27A8B9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-0.551</w:t>
            </w:r>
          </w:p>
        </w:tc>
        <w:tc>
          <w:tcPr>
            <w:tcW w:w="1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07A4E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0C58B" w14:textId="77777777" w:rsidR="001425C4" w:rsidRPr="00EB61C7" w:rsidRDefault="001425C4">
            <w:pPr>
              <w:jc w:val="right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 w:rsidRPr="00EB61C7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-0.020</w:t>
            </w:r>
          </w:p>
        </w:tc>
      </w:tr>
    </w:tbl>
    <w:p w14:paraId="6B1D275A" w14:textId="77777777" w:rsidR="001425C4" w:rsidRPr="00EB61C7" w:rsidRDefault="001425C4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06685478" w14:textId="77777777" w:rsidR="001425C4" w:rsidRPr="00EB61C7" w:rsidRDefault="001425C4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258AAC29" w14:textId="71BBE604" w:rsidR="00631091" w:rsidRPr="00EB61C7" w:rsidRDefault="007A1169" w:rsidP="007A1169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EB61C7">
        <w:rPr>
          <w:rFonts w:asciiTheme="minorHAnsi" w:hAnsiTheme="minorHAnsi" w:cstheme="minorHAnsi"/>
          <w:b/>
          <w:bCs/>
          <w:color w:val="000000" w:themeColor="text1"/>
          <w:lang w:val="en-US"/>
        </w:rPr>
        <w:t>N:</w:t>
      </w:r>
      <w:r w:rsidRPr="00EB61C7">
        <w:rPr>
          <w:rFonts w:asciiTheme="minorHAnsi" w:hAnsiTheme="minorHAnsi" w:cstheme="minorHAnsi"/>
          <w:color w:val="000000" w:themeColor="text1"/>
          <w:lang w:val="en-US"/>
        </w:rPr>
        <w:t xml:space="preserve"> number (of); </w:t>
      </w:r>
      <w:r w:rsidR="00F674A2" w:rsidRPr="00EB61C7">
        <w:rPr>
          <w:rFonts w:asciiTheme="minorHAnsi" w:hAnsiTheme="minorHAnsi" w:cstheme="minorHAnsi"/>
          <w:b/>
          <w:bCs/>
          <w:color w:val="000000" w:themeColor="text1"/>
          <w:lang w:val="en-US"/>
        </w:rPr>
        <w:t>SD</w:t>
      </w:r>
      <w:r w:rsidRPr="00EB61C7">
        <w:rPr>
          <w:rFonts w:asciiTheme="minorHAnsi" w:hAnsiTheme="minorHAnsi" w:cstheme="minorHAnsi"/>
          <w:b/>
          <w:bCs/>
          <w:color w:val="000000" w:themeColor="text1"/>
          <w:lang w:val="en-US"/>
        </w:rPr>
        <w:t>:</w:t>
      </w:r>
      <w:r w:rsidRPr="00EB61C7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F674A2" w:rsidRPr="00EB61C7">
        <w:rPr>
          <w:rFonts w:asciiTheme="minorHAnsi" w:hAnsiTheme="minorHAnsi" w:cstheme="minorHAnsi"/>
          <w:color w:val="000000" w:themeColor="text1"/>
          <w:lang w:val="en-US"/>
        </w:rPr>
        <w:t>standard deviation</w:t>
      </w:r>
      <w:r w:rsidRPr="00EB61C7">
        <w:rPr>
          <w:rFonts w:asciiTheme="minorHAnsi" w:hAnsiTheme="minorHAnsi" w:cstheme="minorHAnsi"/>
          <w:color w:val="000000" w:themeColor="text1"/>
          <w:lang w:val="en-US"/>
        </w:rPr>
        <w:t xml:space="preserve">; </w:t>
      </w:r>
      <w:r w:rsidR="00F674A2" w:rsidRPr="00EB61C7">
        <w:rPr>
          <w:rFonts w:asciiTheme="minorHAnsi" w:hAnsiTheme="minorHAnsi" w:cstheme="minorHAnsi"/>
          <w:b/>
          <w:bCs/>
          <w:color w:val="000000" w:themeColor="text1"/>
          <w:lang w:val="en-US"/>
        </w:rPr>
        <w:t>ADR</w:t>
      </w:r>
      <w:r w:rsidRPr="00EB61C7">
        <w:rPr>
          <w:rFonts w:asciiTheme="minorHAnsi" w:hAnsiTheme="minorHAnsi" w:cstheme="minorHAnsi"/>
          <w:b/>
          <w:bCs/>
          <w:color w:val="000000" w:themeColor="text1"/>
          <w:lang w:val="en-US"/>
        </w:rPr>
        <w:t>:</w:t>
      </w:r>
      <w:r w:rsidRPr="00EB61C7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F674A2" w:rsidRPr="00EB61C7">
        <w:rPr>
          <w:rFonts w:asciiTheme="minorHAnsi" w:hAnsiTheme="minorHAnsi" w:cstheme="minorHAnsi"/>
          <w:color w:val="000000" w:themeColor="text1"/>
          <w:lang w:val="en-US"/>
        </w:rPr>
        <w:t>adverse drug reaction</w:t>
      </w:r>
    </w:p>
    <w:sectPr w:rsidR="00631091" w:rsidRPr="00EB61C7" w:rsidSect="00BA7A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C1BDE" w14:textId="77777777" w:rsidR="0001160D" w:rsidRDefault="0001160D" w:rsidP="00DA27F6">
      <w:r>
        <w:separator/>
      </w:r>
    </w:p>
  </w:endnote>
  <w:endnote w:type="continuationSeparator" w:id="0">
    <w:p w14:paraId="3B1164CA" w14:textId="77777777" w:rsidR="0001160D" w:rsidRDefault="0001160D" w:rsidP="00DA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F4B0D8" w14:textId="77777777" w:rsidR="00F95398" w:rsidRDefault="00F95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33235723"/>
      <w:docPartObj>
        <w:docPartGallery w:val="Page Numbers (Bottom of Page)"/>
        <w:docPartUnique/>
      </w:docPartObj>
    </w:sdtPr>
    <w:sdtEndPr/>
    <w:sdtContent>
      <w:p w14:paraId="01F7F873" w14:textId="329EC9EC" w:rsidR="00F95398" w:rsidRDefault="00F9539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7C5F">
          <w:rPr>
            <w:noProof/>
          </w:rPr>
          <w:t>11</w:t>
        </w:r>
        <w:r>
          <w:fldChar w:fldCharType="end"/>
        </w:r>
      </w:p>
    </w:sdtContent>
  </w:sdt>
  <w:p w14:paraId="21030BAD" w14:textId="77777777" w:rsidR="00F95398" w:rsidRDefault="00F9539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B00F8" w14:textId="77777777" w:rsidR="00F95398" w:rsidRDefault="00F95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CA3A7" w14:textId="77777777" w:rsidR="0001160D" w:rsidRDefault="0001160D" w:rsidP="00DA27F6">
      <w:r>
        <w:separator/>
      </w:r>
    </w:p>
  </w:footnote>
  <w:footnote w:type="continuationSeparator" w:id="0">
    <w:p w14:paraId="0E3AEB44" w14:textId="77777777" w:rsidR="0001160D" w:rsidRDefault="0001160D" w:rsidP="00DA27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C2DE" w14:textId="77777777" w:rsidR="00F95398" w:rsidRDefault="00F95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979050" w14:textId="77777777" w:rsidR="00F95398" w:rsidRDefault="00F95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9BA77" w14:textId="77777777" w:rsidR="00F95398" w:rsidRDefault="00F9539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F6"/>
    <w:rsid w:val="0001160D"/>
    <w:rsid w:val="00025AEB"/>
    <w:rsid w:val="00040CCC"/>
    <w:rsid w:val="000457E5"/>
    <w:rsid w:val="00060F58"/>
    <w:rsid w:val="00090D0C"/>
    <w:rsid w:val="000C5F69"/>
    <w:rsid w:val="001425C4"/>
    <w:rsid w:val="00160FC4"/>
    <w:rsid w:val="00183E72"/>
    <w:rsid w:val="001A3739"/>
    <w:rsid w:val="001D1297"/>
    <w:rsid w:val="001D46EF"/>
    <w:rsid w:val="0023679C"/>
    <w:rsid w:val="0024707A"/>
    <w:rsid w:val="002557B7"/>
    <w:rsid w:val="00261E94"/>
    <w:rsid w:val="00285EBB"/>
    <w:rsid w:val="00292CB1"/>
    <w:rsid w:val="00297122"/>
    <w:rsid w:val="002D7257"/>
    <w:rsid w:val="002E6E8A"/>
    <w:rsid w:val="002F0274"/>
    <w:rsid w:val="002F4426"/>
    <w:rsid w:val="00301D55"/>
    <w:rsid w:val="00315FD2"/>
    <w:rsid w:val="00322CFB"/>
    <w:rsid w:val="003365B4"/>
    <w:rsid w:val="00357417"/>
    <w:rsid w:val="00385DDE"/>
    <w:rsid w:val="003C3F73"/>
    <w:rsid w:val="003F33F7"/>
    <w:rsid w:val="0047463E"/>
    <w:rsid w:val="004A392A"/>
    <w:rsid w:val="004C1E41"/>
    <w:rsid w:val="004E7EE2"/>
    <w:rsid w:val="004F00D2"/>
    <w:rsid w:val="004F1896"/>
    <w:rsid w:val="004F71D3"/>
    <w:rsid w:val="00507235"/>
    <w:rsid w:val="00524E20"/>
    <w:rsid w:val="00533F23"/>
    <w:rsid w:val="00534BA2"/>
    <w:rsid w:val="005644A5"/>
    <w:rsid w:val="005938AC"/>
    <w:rsid w:val="005A1873"/>
    <w:rsid w:val="005C5B70"/>
    <w:rsid w:val="005C64F9"/>
    <w:rsid w:val="00601029"/>
    <w:rsid w:val="006235F6"/>
    <w:rsid w:val="00631091"/>
    <w:rsid w:val="00647C5F"/>
    <w:rsid w:val="006B2DDF"/>
    <w:rsid w:val="006C52AA"/>
    <w:rsid w:val="006F507D"/>
    <w:rsid w:val="007A1169"/>
    <w:rsid w:val="007A5CFD"/>
    <w:rsid w:val="0087710A"/>
    <w:rsid w:val="00891491"/>
    <w:rsid w:val="008D220C"/>
    <w:rsid w:val="008F3C86"/>
    <w:rsid w:val="00944A83"/>
    <w:rsid w:val="00970DC6"/>
    <w:rsid w:val="00983E94"/>
    <w:rsid w:val="00995A61"/>
    <w:rsid w:val="0099708B"/>
    <w:rsid w:val="009B5753"/>
    <w:rsid w:val="009E6441"/>
    <w:rsid w:val="009E66F5"/>
    <w:rsid w:val="009F41BD"/>
    <w:rsid w:val="00A133C4"/>
    <w:rsid w:val="00A25CF7"/>
    <w:rsid w:val="00A332DF"/>
    <w:rsid w:val="00A4325C"/>
    <w:rsid w:val="00A57418"/>
    <w:rsid w:val="00A96432"/>
    <w:rsid w:val="00AA3D7D"/>
    <w:rsid w:val="00AA6838"/>
    <w:rsid w:val="00AD2C7D"/>
    <w:rsid w:val="00AE3F69"/>
    <w:rsid w:val="00AF45F1"/>
    <w:rsid w:val="00B80224"/>
    <w:rsid w:val="00B852E3"/>
    <w:rsid w:val="00B927B3"/>
    <w:rsid w:val="00BA7AFE"/>
    <w:rsid w:val="00BD098F"/>
    <w:rsid w:val="00BD310A"/>
    <w:rsid w:val="00BF2ACF"/>
    <w:rsid w:val="00C32E83"/>
    <w:rsid w:val="00C42642"/>
    <w:rsid w:val="00C65C30"/>
    <w:rsid w:val="00C77EC7"/>
    <w:rsid w:val="00CD2171"/>
    <w:rsid w:val="00D41176"/>
    <w:rsid w:val="00D74840"/>
    <w:rsid w:val="00DA27F6"/>
    <w:rsid w:val="00E24A6E"/>
    <w:rsid w:val="00E77974"/>
    <w:rsid w:val="00E80BEC"/>
    <w:rsid w:val="00E83757"/>
    <w:rsid w:val="00EB61C7"/>
    <w:rsid w:val="00EC08F5"/>
    <w:rsid w:val="00F051E2"/>
    <w:rsid w:val="00F055C3"/>
    <w:rsid w:val="00F6707E"/>
    <w:rsid w:val="00F674A2"/>
    <w:rsid w:val="00F71621"/>
    <w:rsid w:val="00F95398"/>
    <w:rsid w:val="00FA45EE"/>
    <w:rsid w:val="00FA6E02"/>
    <w:rsid w:val="00FD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9566B"/>
  <w15:chartTrackingRefBased/>
  <w15:docId w15:val="{AF01B6AC-2915-4072-8376-40921652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25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27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27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27F6"/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27F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7F6"/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7F6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A27F6"/>
    <w:pPr>
      <w:tabs>
        <w:tab w:val="center" w:pos="4536"/>
        <w:tab w:val="right" w:pos="9072"/>
      </w:tabs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27F6"/>
    <w:pPr>
      <w:tabs>
        <w:tab w:val="center" w:pos="4536"/>
        <w:tab w:val="right" w:pos="9072"/>
      </w:tabs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65B4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65B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0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Johanna PD Dr.</dc:creator>
  <cp:keywords/>
  <dc:description/>
  <cp:lastModifiedBy>johanna seifert</cp:lastModifiedBy>
  <cp:revision>6</cp:revision>
  <dcterms:created xsi:type="dcterms:W3CDTF">2024-09-17T13:30:00Z</dcterms:created>
  <dcterms:modified xsi:type="dcterms:W3CDTF">2024-11-01T15:39:00Z</dcterms:modified>
</cp:coreProperties>
</file>